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0FFC4" w14:textId="77777777" w:rsidR="005C48B4" w:rsidRPr="00ED587A" w:rsidRDefault="005C48B4" w:rsidP="005C48B4">
      <w:pPr>
        <w:spacing w:line="360" w:lineRule="auto"/>
        <w:jc w:val="both"/>
        <w:rPr>
          <w:b/>
        </w:rPr>
      </w:pPr>
      <w:r w:rsidRPr="00ED587A">
        <w:rPr>
          <w:b/>
        </w:rPr>
        <w:t>Table S1. Strains used in this study</w:t>
      </w:r>
      <w:r>
        <w:rPr>
          <w:b/>
        </w:rPr>
        <w:t>.</w:t>
      </w:r>
    </w:p>
    <w:p w14:paraId="7E65B8D2" w14:textId="77777777" w:rsidR="004A4B12" w:rsidRDefault="005C3F7A"/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900"/>
        <w:gridCol w:w="2340"/>
        <w:gridCol w:w="2610"/>
        <w:gridCol w:w="900"/>
        <w:gridCol w:w="1440"/>
      </w:tblGrid>
      <w:tr w:rsidR="005C48B4" w14:paraId="6723E6E9" w14:textId="77777777" w:rsidTr="005C48B4">
        <w:tc>
          <w:tcPr>
            <w:tcW w:w="1098" w:type="dxa"/>
          </w:tcPr>
          <w:p w14:paraId="1AC38339" w14:textId="77777777" w:rsidR="005C48B4" w:rsidRDefault="005C48B4" w:rsidP="009848E1">
            <w:pPr>
              <w:spacing w:line="360" w:lineRule="auto"/>
              <w:jc w:val="both"/>
            </w:pPr>
            <w:r>
              <w:t>Strain #</w:t>
            </w:r>
          </w:p>
        </w:tc>
        <w:tc>
          <w:tcPr>
            <w:tcW w:w="900" w:type="dxa"/>
          </w:tcPr>
          <w:p w14:paraId="598DD8EE" w14:textId="77777777" w:rsidR="005C48B4" w:rsidRDefault="005C48B4" w:rsidP="009848E1">
            <w:pPr>
              <w:spacing w:line="360" w:lineRule="auto"/>
              <w:jc w:val="both"/>
            </w:pPr>
            <w:r>
              <w:t>Name</w:t>
            </w:r>
          </w:p>
        </w:tc>
        <w:tc>
          <w:tcPr>
            <w:tcW w:w="2340" w:type="dxa"/>
          </w:tcPr>
          <w:p w14:paraId="31C7F748" w14:textId="77777777" w:rsidR="005C48B4" w:rsidRDefault="005C48B4" w:rsidP="009848E1">
            <w:pPr>
              <w:spacing w:line="360" w:lineRule="auto"/>
              <w:jc w:val="both"/>
            </w:pPr>
            <w:r>
              <w:t>Description</w:t>
            </w:r>
          </w:p>
        </w:tc>
        <w:tc>
          <w:tcPr>
            <w:tcW w:w="2610" w:type="dxa"/>
          </w:tcPr>
          <w:p w14:paraId="5F66504F" w14:textId="77777777" w:rsidR="005C48B4" w:rsidRDefault="005C48B4" w:rsidP="009848E1">
            <w:pPr>
              <w:spacing w:line="360" w:lineRule="auto"/>
              <w:jc w:val="both"/>
            </w:pPr>
            <w:r>
              <w:t>Genotype</w:t>
            </w:r>
          </w:p>
        </w:tc>
        <w:tc>
          <w:tcPr>
            <w:tcW w:w="900" w:type="dxa"/>
          </w:tcPr>
          <w:p w14:paraId="7323C7A7" w14:textId="77777777" w:rsidR="005C48B4" w:rsidRDefault="005C48B4" w:rsidP="009848E1">
            <w:pPr>
              <w:spacing w:line="360" w:lineRule="auto"/>
              <w:jc w:val="both"/>
            </w:pPr>
            <w:r>
              <w:t>Parent</w:t>
            </w:r>
          </w:p>
        </w:tc>
        <w:tc>
          <w:tcPr>
            <w:tcW w:w="1440" w:type="dxa"/>
          </w:tcPr>
          <w:p w14:paraId="3EAF5385" w14:textId="77777777" w:rsidR="005C48B4" w:rsidRDefault="005C48B4" w:rsidP="009848E1">
            <w:pPr>
              <w:spacing w:line="360" w:lineRule="auto"/>
              <w:jc w:val="both"/>
            </w:pPr>
            <w:r>
              <w:t>Source</w:t>
            </w:r>
          </w:p>
        </w:tc>
      </w:tr>
      <w:tr w:rsidR="005C48B4" w14:paraId="103A400A" w14:textId="77777777" w:rsidTr="005C48B4">
        <w:tc>
          <w:tcPr>
            <w:tcW w:w="1098" w:type="dxa"/>
          </w:tcPr>
          <w:p w14:paraId="675E716D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229</w:t>
            </w:r>
          </w:p>
        </w:tc>
        <w:tc>
          <w:tcPr>
            <w:tcW w:w="900" w:type="dxa"/>
          </w:tcPr>
          <w:p w14:paraId="2D325B4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SC5314</w:t>
            </w:r>
          </w:p>
        </w:tc>
        <w:tc>
          <w:tcPr>
            <w:tcW w:w="2340" w:type="dxa"/>
          </w:tcPr>
          <w:p w14:paraId="7FE5B113" w14:textId="09E3BD9C" w:rsidR="005C48B4" w:rsidRPr="00B47C2B" w:rsidRDefault="005C48B4" w:rsidP="002C7CDF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isolate, </w:t>
            </w:r>
            <w:r w:rsidR="00341845">
              <w:rPr>
                <w:sz w:val="20"/>
                <w:szCs w:val="20"/>
              </w:rPr>
              <w:t>from patient with “</w:t>
            </w:r>
            <w:r w:rsidR="00341845" w:rsidRPr="00341845">
              <w:rPr>
                <w:i/>
                <w:sz w:val="20"/>
                <w:szCs w:val="20"/>
              </w:rPr>
              <w:t>generalised Candida infection</w:t>
            </w:r>
            <w:r w:rsidR="00341845">
              <w:rPr>
                <w:sz w:val="20"/>
                <w:szCs w:val="20"/>
              </w:rPr>
              <w:t>”</w:t>
            </w:r>
            <w:r w:rsidR="002C7CDF">
              <w:rPr>
                <w:sz w:val="20"/>
                <w:szCs w:val="20"/>
              </w:rPr>
              <w:t xml:space="preserve"> (Odds et al Genome Biology 2004, 5: 230</w:t>
            </w:r>
          </w:p>
        </w:tc>
        <w:tc>
          <w:tcPr>
            <w:tcW w:w="2610" w:type="dxa"/>
          </w:tcPr>
          <w:p w14:paraId="29C71BC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1</w:t>
            </w:r>
          </w:p>
        </w:tc>
        <w:tc>
          <w:tcPr>
            <w:tcW w:w="900" w:type="dxa"/>
          </w:tcPr>
          <w:p w14:paraId="5680FD67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D863209" w14:textId="42CCEC14" w:rsidR="005C48B4" w:rsidRPr="00B47C2B" w:rsidRDefault="00EB40B7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n lab</w:t>
            </w:r>
          </w:p>
        </w:tc>
      </w:tr>
      <w:tr w:rsidR="005C48B4" w14:paraId="77B35E89" w14:textId="77777777" w:rsidTr="005C48B4">
        <w:tc>
          <w:tcPr>
            <w:tcW w:w="1098" w:type="dxa"/>
          </w:tcPr>
          <w:p w14:paraId="25B77F06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793</w:t>
            </w:r>
          </w:p>
        </w:tc>
        <w:tc>
          <w:tcPr>
            <w:tcW w:w="900" w:type="dxa"/>
          </w:tcPr>
          <w:p w14:paraId="0B90D649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GC75</w:t>
            </w:r>
          </w:p>
        </w:tc>
        <w:tc>
          <w:tcPr>
            <w:tcW w:w="2340" w:type="dxa"/>
          </w:tcPr>
          <w:p w14:paraId="4E795E79" w14:textId="5E166BD4" w:rsidR="005C48B4" w:rsidRPr="00B47C2B" w:rsidRDefault="005C48B4" w:rsidP="004D596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isolate, </w:t>
            </w:r>
            <w:r w:rsidR="004D596C">
              <w:rPr>
                <w:sz w:val="20"/>
                <w:szCs w:val="20"/>
              </w:rPr>
              <w:t>H</w:t>
            </w:r>
            <w:r w:rsidR="00DC64B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r)</w:t>
            </w:r>
          </w:p>
        </w:tc>
        <w:tc>
          <w:tcPr>
            <w:tcW w:w="2610" w:type="dxa"/>
          </w:tcPr>
          <w:p w14:paraId="212A2B6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4</w:t>
            </w:r>
          </w:p>
        </w:tc>
        <w:tc>
          <w:tcPr>
            <w:tcW w:w="900" w:type="dxa"/>
          </w:tcPr>
          <w:p w14:paraId="69CF503A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145A40D" w14:textId="119797E3" w:rsidR="005C48B4" w:rsidRPr="00DC64B2" w:rsidRDefault="00DC64B2" w:rsidP="00DC64B2">
            <w:pPr>
              <w:rPr>
                <w:rFonts w:eastAsia="Times New Roman"/>
                <w:sz w:val="20"/>
                <w:szCs w:val="20"/>
              </w:rPr>
            </w:pPr>
            <w:r w:rsidRPr="00DC64B2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DC64B2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DC64B2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DC64B2">
              <w:rPr>
                <w:rFonts w:eastAsia="Times New Roman"/>
                <w:sz w:val="20"/>
                <w:szCs w:val="20"/>
              </w:rPr>
              <w:t>, Strain GC75, NR-29452.</w:t>
            </w:r>
          </w:p>
        </w:tc>
      </w:tr>
      <w:tr w:rsidR="005C48B4" w14:paraId="42CB2FAE" w14:textId="77777777" w:rsidTr="005C48B4">
        <w:tc>
          <w:tcPr>
            <w:tcW w:w="1098" w:type="dxa"/>
          </w:tcPr>
          <w:p w14:paraId="373EA97A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794</w:t>
            </w:r>
          </w:p>
        </w:tc>
        <w:tc>
          <w:tcPr>
            <w:tcW w:w="900" w:type="dxa"/>
          </w:tcPr>
          <w:p w14:paraId="79F882F6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75016</w:t>
            </w:r>
          </w:p>
        </w:tc>
        <w:tc>
          <w:tcPr>
            <w:tcW w:w="2340" w:type="dxa"/>
          </w:tcPr>
          <w:p w14:paraId="4DC508C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1AEFC757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4</w:t>
            </w:r>
          </w:p>
        </w:tc>
        <w:tc>
          <w:tcPr>
            <w:tcW w:w="900" w:type="dxa"/>
          </w:tcPr>
          <w:p w14:paraId="7BBF1BC9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D99DD49" w14:textId="645A1CA7" w:rsidR="005C48B4" w:rsidRPr="000D5998" w:rsidRDefault="000D5998" w:rsidP="000D5998">
            <w:pPr>
              <w:rPr>
                <w:rFonts w:eastAsia="Times New Roman"/>
                <w:sz w:val="20"/>
                <w:szCs w:val="20"/>
              </w:rPr>
            </w:pPr>
            <w:r w:rsidRPr="000D5998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0D5998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0D5998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0D5998">
              <w:rPr>
                <w:rFonts w:eastAsia="Times New Roman"/>
                <w:sz w:val="20"/>
                <w:szCs w:val="20"/>
              </w:rPr>
              <w:t>, Strain P75016, NR-29438.</w:t>
            </w:r>
          </w:p>
        </w:tc>
      </w:tr>
      <w:tr w:rsidR="005C48B4" w14:paraId="39CC3D0A" w14:textId="77777777" w:rsidTr="005C48B4">
        <w:tc>
          <w:tcPr>
            <w:tcW w:w="1098" w:type="dxa"/>
          </w:tcPr>
          <w:p w14:paraId="07F1114A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795</w:t>
            </w:r>
          </w:p>
        </w:tc>
        <w:tc>
          <w:tcPr>
            <w:tcW w:w="900" w:type="dxa"/>
          </w:tcPr>
          <w:p w14:paraId="4630E6A6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75063</w:t>
            </w:r>
          </w:p>
        </w:tc>
        <w:tc>
          <w:tcPr>
            <w:tcW w:w="2340" w:type="dxa"/>
          </w:tcPr>
          <w:p w14:paraId="5D0D52E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6333727D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4</w:t>
            </w:r>
          </w:p>
        </w:tc>
        <w:tc>
          <w:tcPr>
            <w:tcW w:w="900" w:type="dxa"/>
          </w:tcPr>
          <w:p w14:paraId="47BC132E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538A986" w14:textId="61F6DD8F" w:rsidR="005C48B4" w:rsidRPr="004162BC" w:rsidRDefault="004162BC" w:rsidP="004162BC">
            <w:pPr>
              <w:rPr>
                <w:rFonts w:eastAsia="Times New Roman"/>
                <w:sz w:val="20"/>
                <w:szCs w:val="20"/>
              </w:rPr>
            </w:pPr>
            <w:r w:rsidRPr="004162BC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4162BC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4162BC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4162BC">
              <w:rPr>
                <w:rFonts w:eastAsia="Times New Roman"/>
                <w:sz w:val="20"/>
                <w:szCs w:val="20"/>
              </w:rPr>
              <w:t>, Strain P75063, NR-29440</w:t>
            </w:r>
          </w:p>
        </w:tc>
      </w:tr>
      <w:tr w:rsidR="005C48B4" w14:paraId="453E24A0" w14:textId="77777777" w:rsidTr="005C48B4">
        <w:tc>
          <w:tcPr>
            <w:tcW w:w="1098" w:type="dxa"/>
          </w:tcPr>
          <w:p w14:paraId="6B4E8DC9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796</w:t>
            </w:r>
          </w:p>
        </w:tc>
        <w:tc>
          <w:tcPr>
            <w:tcW w:w="900" w:type="dxa"/>
          </w:tcPr>
          <w:p w14:paraId="3FA23A1A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87</w:t>
            </w:r>
          </w:p>
        </w:tc>
        <w:tc>
          <w:tcPr>
            <w:tcW w:w="2340" w:type="dxa"/>
          </w:tcPr>
          <w:p w14:paraId="4D9BC871" w14:textId="5DF10F64" w:rsidR="005C48B4" w:rsidRPr="00B47C2B" w:rsidRDefault="005C48B4" w:rsidP="004D596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HIV+</w:t>
            </w:r>
            <w:r w:rsidR="002B3FE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or)</w:t>
            </w:r>
          </w:p>
        </w:tc>
        <w:tc>
          <w:tcPr>
            <w:tcW w:w="2610" w:type="dxa"/>
          </w:tcPr>
          <w:p w14:paraId="6C657E73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4</w:t>
            </w:r>
          </w:p>
        </w:tc>
        <w:tc>
          <w:tcPr>
            <w:tcW w:w="900" w:type="dxa"/>
          </w:tcPr>
          <w:p w14:paraId="0CB0F518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BB7622C" w14:textId="124A76BA" w:rsidR="005C48B4" w:rsidRPr="00BD411F" w:rsidRDefault="00BD411F" w:rsidP="00BD411F">
            <w:pPr>
              <w:rPr>
                <w:rFonts w:eastAsia="Times New Roman"/>
                <w:sz w:val="20"/>
                <w:szCs w:val="20"/>
              </w:rPr>
            </w:pPr>
            <w:r w:rsidRPr="00BD411F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BD411F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BD411F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BD411F">
              <w:rPr>
                <w:rFonts w:eastAsia="Times New Roman"/>
                <w:sz w:val="20"/>
                <w:szCs w:val="20"/>
              </w:rPr>
              <w:t>, Strain P87, NR-29453.</w:t>
            </w:r>
          </w:p>
        </w:tc>
      </w:tr>
      <w:tr w:rsidR="005C48B4" w14:paraId="4F69DB17" w14:textId="77777777" w:rsidTr="005C48B4">
        <w:tc>
          <w:tcPr>
            <w:tcW w:w="1098" w:type="dxa"/>
          </w:tcPr>
          <w:p w14:paraId="7C0FE4AA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797</w:t>
            </w:r>
          </w:p>
        </w:tc>
        <w:tc>
          <w:tcPr>
            <w:tcW w:w="900" w:type="dxa"/>
          </w:tcPr>
          <w:p w14:paraId="08C44619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60002</w:t>
            </w:r>
          </w:p>
        </w:tc>
        <w:tc>
          <w:tcPr>
            <w:tcW w:w="2340" w:type="dxa"/>
          </w:tcPr>
          <w:p w14:paraId="6CC1D5C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6332B23E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8</w:t>
            </w:r>
          </w:p>
        </w:tc>
        <w:tc>
          <w:tcPr>
            <w:tcW w:w="900" w:type="dxa"/>
          </w:tcPr>
          <w:p w14:paraId="2AECE00C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C5BF8EF" w14:textId="45097B70" w:rsidR="005C48B4" w:rsidRPr="0083299A" w:rsidRDefault="0083299A" w:rsidP="0083299A">
            <w:pPr>
              <w:rPr>
                <w:rFonts w:eastAsia="Times New Roman"/>
                <w:sz w:val="20"/>
                <w:szCs w:val="20"/>
              </w:rPr>
            </w:pPr>
            <w:r w:rsidRPr="0083299A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83299A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83299A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83299A">
              <w:rPr>
                <w:rFonts w:eastAsia="Times New Roman"/>
                <w:sz w:val="20"/>
                <w:szCs w:val="20"/>
              </w:rPr>
              <w:t>, Strain P60002, NR-29448.</w:t>
            </w:r>
          </w:p>
        </w:tc>
      </w:tr>
      <w:tr w:rsidR="005C48B4" w14:paraId="25A5D049" w14:textId="77777777" w:rsidTr="005C48B4">
        <w:trPr>
          <w:trHeight w:val="381"/>
        </w:trPr>
        <w:tc>
          <w:tcPr>
            <w:tcW w:w="1098" w:type="dxa"/>
          </w:tcPr>
          <w:p w14:paraId="2B06DB45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798</w:t>
            </w:r>
          </w:p>
        </w:tc>
        <w:tc>
          <w:tcPr>
            <w:tcW w:w="900" w:type="dxa"/>
          </w:tcPr>
          <w:p w14:paraId="4116BEB5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94015</w:t>
            </w:r>
          </w:p>
        </w:tc>
        <w:tc>
          <w:tcPr>
            <w:tcW w:w="2340" w:type="dxa"/>
          </w:tcPr>
          <w:p w14:paraId="209EFB06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0E10E3C8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6</w:t>
            </w:r>
          </w:p>
        </w:tc>
        <w:tc>
          <w:tcPr>
            <w:tcW w:w="900" w:type="dxa"/>
          </w:tcPr>
          <w:p w14:paraId="38FF37E3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20FDD34" w14:textId="4EADE915" w:rsidR="005C48B4" w:rsidRPr="009172A9" w:rsidRDefault="009172A9" w:rsidP="009172A9">
            <w:pPr>
              <w:rPr>
                <w:rFonts w:eastAsia="Times New Roman"/>
                <w:sz w:val="20"/>
                <w:szCs w:val="20"/>
              </w:rPr>
            </w:pPr>
            <w:r w:rsidRPr="009172A9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9172A9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9172A9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9172A9">
              <w:rPr>
                <w:rFonts w:eastAsia="Times New Roman"/>
                <w:sz w:val="20"/>
                <w:szCs w:val="20"/>
              </w:rPr>
              <w:t>, Strain P94015, NR-29446.</w:t>
            </w:r>
          </w:p>
        </w:tc>
      </w:tr>
      <w:tr w:rsidR="005C48B4" w14:paraId="3A58EBF7" w14:textId="77777777" w:rsidTr="005C48B4">
        <w:tc>
          <w:tcPr>
            <w:tcW w:w="1098" w:type="dxa"/>
          </w:tcPr>
          <w:p w14:paraId="6534436E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799</w:t>
            </w:r>
          </w:p>
        </w:tc>
        <w:tc>
          <w:tcPr>
            <w:tcW w:w="900" w:type="dxa"/>
          </w:tcPr>
          <w:p w14:paraId="210BB4AB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34048</w:t>
            </w:r>
          </w:p>
        </w:tc>
        <w:tc>
          <w:tcPr>
            <w:tcW w:w="2340" w:type="dxa"/>
          </w:tcPr>
          <w:p w14:paraId="591ED890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0F67015B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3</w:t>
            </w:r>
          </w:p>
        </w:tc>
        <w:tc>
          <w:tcPr>
            <w:tcW w:w="900" w:type="dxa"/>
          </w:tcPr>
          <w:p w14:paraId="7DABA8E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D7B32CE" w14:textId="0A6DA651" w:rsidR="005C48B4" w:rsidRPr="0002748B" w:rsidRDefault="0002748B" w:rsidP="0002748B">
            <w:pPr>
              <w:rPr>
                <w:rFonts w:eastAsia="Times New Roman"/>
                <w:sz w:val="20"/>
                <w:szCs w:val="20"/>
              </w:rPr>
            </w:pPr>
            <w:r w:rsidRPr="0002748B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02748B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02748B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02748B">
              <w:rPr>
                <w:rFonts w:eastAsia="Times New Roman"/>
                <w:sz w:val="20"/>
                <w:szCs w:val="20"/>
              </w:rPr>
              <w:t xml:space="preserve">, </w:t>
            </w:r>
            <w:r w:rsidRPr="0002748B">
              <w:rPr>
                <w:rFonts w:eastAsia="Times New Roman"/>
                <w:sz w:val="20"/>
                <w:szCs w:val="20"/>
              </w:rPr>
              <w:lastRenderedPageBreak/>
              <w:t>Strain P34048, NR-29436</w:t>
            </w:r>
          </w:p>
        </w:tc>
      </w:tr>
      <w:tr w:rsidR="005C48B4" w14:paraId="5FC87BE2" w14:textId="77777777" w:rsidTr="005C48B4">
        <w:tc>
          <w:tcPr>
            <w:tcW w:w="1098" w:type="dxa"/>
          </w:tcPr>
          <w:p w14:paraId="0061487D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lastRenderedPageBreak/>
              <w:t>YCAT800</w:t>
            </w:r>
          </w:p>
        </w:tc>
        <w:tc>
          <w:tcPr>
            <w:tcW w:w="900" w:type="dxa"/>
          </w:tcPr>
          <w:p w14:paraId="2F268A26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78042</w:t>
            </w:r>
          </w:p>
        </w:tc>
        <w:tc>
          <w:tcPr>
            <w:tcW w:w="2340" w:type="dxa"/>
          </w:tcPr>
          <w:p w14:paraId="748EAA1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2021591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3</w:t>
            </w:r>
          </w:p>
        </w:tc>
        <w:tc>
          <w:tcPr>
            <w:tcW w:w="900" w:type="dxa"/>
          </w:tcPr>
          <w:p w14:paraId="3A632AC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96E192D" w14:textId="7AB9D94C" w:rsidR="005C48B4" w:rsidRPr="00971D06" w:rsidRDefault="00971D06" w:rsidP="00971D06">
            <w:pPr>
              <w:rPr>
                <w:rFonts w:eastAsia="Times New Roman"/>
                <w:sz w:val="20"/>
                <w:szCs w:val="20"/>
              </w:rPr>
            </w:pPr>
            <w:r w:rsidRPr="00971D06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971D06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971D06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971D06">
              <w:rPr>
                <w:rFonts w:eastAsia="Times New Roman"/>
                <w:sz w:val="20"/>
                <w:szCs w:val="20"/>
              </w:rPr>
              <w:t>, Strain P78042, NR-29443.</w:t>
            </w:r>
          </w:p>
        </w:tc>
      </w:tr>
      <w:tr w:rsidR="005C48B4" w14:paraId="7E458727" w14:textId="77777777" w:rsidTr="005C48B4">
        <w:tc>
          <w:tcPr>
            <w:tcW w:w="1098" w:type="dxa"/>
          </w:tcPr>
          <w:p w14:paraId="29457135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01</w:t>
            </w:r>
          </w:p>
        </w:tc>
        <w:tc>
          <w:tcPr>
            <w:tcW w:w="900" w:type="dxa"/>
          </w:tcPr>
          <w:p w14:paraId="6814CB81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57055</w:t>
            </w:r>
          </w:p>
        </w:tc>
        <w:tc>
          <w:tcPr>
            <w:tcW w:w="2340" w:type="dxa"/>
          </w:tcPr>
          <w:p w14:paraId="00CFF81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456E7216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3</w:t>
            </w:r>
          </w:p>
        </w:tc>
        <w:tc>
          <w:tcPr>
            <w:tcW w:w="900" w:type="dxa"/>
          </w:tcPr>
          <w:p w14:paraId="391B9202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1BD17C3" w14:textId="41173A46" w:rsidR="005C48B4" w:rsidRPr="00A01B1E" w:rsidRDefault="00A01B1E" w:rsidP="00A01B1E">
            <w:pPr>
              <w:rPr>
                <w:rFonts w:eastAsia="Times New Roman"/>
                <w:sz w:val="20"/>
                <w:szCs w:val="20"/>
              </w:rPr>
            </w:pPr>
            <w:r w:rsidRPr="00A01B1E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A01B1E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A01B1E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A01B1E">
              <w:rPr>
                <w:rFonts w:eastAsia="Times New Roman"/>
                <w:sz w:val="20"/>
                <w:szCs w:val="20"/>
              </w:rPr>
              <w:t>, Strain P57055, NR-29439.</w:t>
            </w:r>
          </w:p>
        </w:tc>
      </w:tr>
      <w:tr w:rsidR="005C48B4" w14:paraId="52602C00" w14:textId="77777777" w:rsidTr="005C48B4">
        <w:tc>
          <w:tcPr>
            <w:tcW w:w="1098" w:type="dxa"/>
          </w:tcPr>
          <w:p w14:paraId="4C5ED1FD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02</w:t>
            </w:r>
          </w:p>
        </w:tc>
        <w:tc>
          <w:tcPr>
            <w:tcW w:w="900" w:type="dxa"/>
          </w:tcPr>
          <w:p w14:paraId="6CAAA342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57072</w:t>
            </w:r>
          </w:p>
        </w:tc>
        <w:tc>
          <w:tcPr>
            <w:tcW w:w="2340" w:type="dxa"/>
          </w:tcPr>
          <w:p w14:paraId="69461EB3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42149F7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2</w:t>
            </w:r>
          </w:p>
        </w:tc>
        <w:tc>
          <w:tcPr>
            <w:tcW w:w="900" w:type="dxa"/>
          </w:tcPr>
          <w:p w14:paraId="2C360A98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E87FCE5" w14:textId="2106D5AE" w:rsidR="00671B7F" w:rsidRPr="00671B7F" w:rsidRDefault="00671B7F" w:rsidP="00671B7F">
            <w:pPr>
              <w:rPr>
                <w:rFonts w:eastAsia="Times New Roman"/>
                <w:sz w:val="20"/>
                <w:szCs w:val="20"/>
              </w:rPr>
            </w:pPr>
            <w:r w:rsidRPr="00671B7F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671B7F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671B7F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671B7F">
              <w:rPr>
                <w:rFonts w:eastAsia="Times New Roman"/>
                <w:sz w:val="20"/>
                <w:szCs w:val="20"/>
              </w:rPr>
              <w:t>, Strain P57072, NR-29435.</w:t>
            </w:r>
          </w:p>
          <w:p w14:paraId="304140D0" w14:textId="6F0644BD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5C48B4" w14:paraId="1DFEAAED" w14:textId="77777777" w:rsidTr="005C48B4">
        <w:tc>
          <w:tcPr>
            <w:tcW w:w="1098" w:type="dxa"/>
          </w:tcPr>
          <w:p w14:paraId="4E84DDEE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03</w:t>
            </w:r>
          </w:p>
        </w:tc>
        <w:tc>
          <w:tcPr>
            <w:tcW w:w="900" w:type="dxa"/>
          </w:tcPr>
          <w:p w14:paraId="5A42DCC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76055</w:t>
            </w:r>
          </w:p>
        </w:tc>
        <w:tc>
          <w:tcPr>
            <w:tcW w:w="2340" w:type="dxa"/>
          </w:tcPr>
          <w:p w14:paraId="521DD9E0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5E3C36B2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2</w:t>
            </w:r>
          </w:p>
        </w:tc>
        <w:tc>
          <w:tcPr>
            <w:tcW w:w="900" w:type="dxa"/>
          </w:tcPr>
          <w:p w14:paraId="470B401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5A60AF2" w14:textId="6FC5260C" w:rsidR="005C48B4" w:rsidRPr="00AB1DF1" w:rsidRDefault="00AB1DF1" w:rsidP="00AB1DF1">
            <w:pPr>
              <w:rPr>
                <w:rFonts w:eastAsia="Times New Roman"/>
                <w:sz w:val="20"/>
                <w:szCs w:val="20"/>
              </w:rPr>
            </w:pPr>
            <w:r w:rsidRPr="00AB1DF1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AB1DF1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AB1DF1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AB1DF1">
              <w:rPr>
                <w:rFonts w:eastAsia="Times New Roman"/>
                <w:sz w:val="20"/>
                <w:szCs w:val="20"/>
              </w:rPr>
              <w:t>, Strain P76055, NR-29441</w:t>
            </w:r>
          </w:p>
        </w:tc>
      </w:tr>
      <w:tr w:rsidR="005C48B4" w14:paraId="21C31882" w14:textId="77777777" w:rsidTr="005C48B4">
        <w:tc>
          <w:tcPr>
            <w:tcW w:w="1098" w:type="dxa"/>
          </w:tcPr>
          <w:p w14:paraId="4DF004BD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04</w:t>
            </w:r>
          </w:p>
        </w:tc>
        <w:tc>
          <w:tcPr>
            <w:tcW w:w="900" w:type="dxa"/>
          </w:tcPr>
          <w:p w14:paraId="0BF29AC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76067</w:t>
            </w:r>
          </w:p>
        </w:tc>
        <w:tc>
          <w:tcPr>
            <w:tcW w:w="2340" w:type="dxa"/>
          </w:tcPr>
          <w:p w14:paraId="7529A9F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5A6BA1A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2</w:t>
            </w:r>
          </w:p>
        </w:tc>
        <w:tc>
          <w:tcPr>
            <w:tcW w:w="900" w:type="dxa"/>
          </w:tcPr>
          <w:p w14:paraId="6E268EC3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83FC706" w14:textId="14559758" w:rsidR="005C48B4" w:rsidRPr="00C7393D" w:rsidRDefault="00C7393D" w:rsidP="00C7393D">
            <w:pPr>
              <w:rPr>
                <w:rFonts w:eastAsia="Times New Roman"/>
                <w:sz w:val="20"/>
                <w:szCs w:val="20"/>
              </w:rPr>
            </w:pPr>
            <w:r w:rsidRPr="00C7393D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C7393D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7393D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C7393D">
              <w:rPr>
                <w:rFonts w:eastAsia="Times New Roman"/>
                <w:sz w:val="20"/>
                <w:szCs w:val="20"/>
              </w:rPr>
              <w:t>, Strain P76067, NR-29442.</w:t>
            </w:r>
          </w:p>
        </w:tc>
      </w:tr>
      <w:tr w:rsidR="005C48B4" w14:paraId="694EAE45" w14:textId="77777777" w:rsidTr="005C48B4">
        <w:tc>
          <w:tcPr>
            <w:tcW w:w="1098" w:type="dxa"/>
          </w:tcPr>
          <w:p w14:paraId="548FF935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05</w:t>
            </w:r>
          </w:p>
        </w:tc>
        <w:tc>
          <w:tcPr>
            <w:tcW w:w="900" w:type="dxa"/>
          </w:tcPr>
          <w:p w14:paraId="3258591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75010</w:t>
            </w:r>
          </w:p>
        </w:tc>
        <w:tc>
          <w:tcPr>
            <w:tcW w:w="2340" w:type="dxa"/>
          </w:tcPr>
          <w:p w14:paraId="025FBF33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2E36BF33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11</w:t>
            </w:r>
          </w:p>
        </w:tc>
        <w:tc>
          <w:tcPr>
            <w:tcW w:w="900" w:type="dxa"/>
          </w:tcPr>
          <w:p w14:paraId="0551DFCD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1035E8A" w14:textId="05E7F509" w:rsidR="005C48B4" w:rsidRPr="00756C96" w:rsidRDefault="00756C96" w:rsidP="00756C96">
            <w:pPr>
              <w:rPr>
                <w:rFonts w:eastAsia="Times New Roman"/>
                <w:sz w:val="20"/>
                <w:szCs w:val="20"/>
              </w:rPr>
            </w:pPr>
            <w:r w:rsidRPr="00756C96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756C96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756C96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756C96">
              <w:rPr>
                <w:rFonts w:eastAsia="Times New Roman"/>
                <w:sz w:val="20"/>
                <w:szCs w:val="20"/>
              </w:rPr>
              <w:t>, Strain P75010, NR-29437</w:t>
            </w:r>
          </w:p>
        </w:tc>
      </w:tr>
      <w:tr w:rsidR="005C48B4" w14:paraId="3D1C4749" w14:textId="77777777" w:rsidTr="005C48B4">
        <w:tc>
          <w:tcPr>
            <w:tcW w:w="1098" w:type="dxa"/>
          </w:tcPr>
          <w:p w14:paraId="0A807A9D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06</w:t>
            </w:r>
          </w:p>
        </w:tc>
        <w:tc>
          <w:tcPr>
            <w:tcW w:w="900" w:type="dxa"/>
          </w:tcPr>
          <w:p w14:paraId="7DECA1F0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19F</w:t>
            </w:r>
          </w:p>
        </w:tc>
        <w:tc>
          <w:tcPr>
            <w:tcW w:w="2340" w:type="dxa"/>
          </w:tcPr>
          <w:p w14:paraId="7A0D6A45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VP(v)</w:t>
            </w:r>
          </w:p>
        </w:tc>
        <w:tc>
          <w:tcPr>
            <w:tcW w:w="2610" w:type="dxa"/>
          </w:tcPr>
          <w:p w14:paraId="6FB2E375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1</w:t>
            </w:r>
          </w:p>
        </w:tc>
        <w:tc>
          <w:tcPr>
            <w:tcW w:w="900" w:type="dxa"/>
          </w:tcPr>
          <w:p w14:paraId="3CCCEC3A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C8F3621" w14:textId="4E092DEF" w:rsidR="005C48B4" w:rsidRPr="00E20872" w:rsidRDefault="00E20872" w:rsidP="00E20872">
            <w:pPr>
              <w:rPr>
                <w:rFonts w:eastAsia="Times New Roman"/>
                <w:sz w:val="20"/>
                <w:szCs w:val="20"/>
              </w:rPr>
            </w:pPr>
            <w:r w:rsidRPr="00E20872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E20872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20872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E20872">
              <w:rPr>
                <w:rFonts w:eastAsia="Times New Roman"/>
                <w:sz w:val="20"/>
                <w:szCs w:val="20"/>
              </w:rPr>
              <w:t>, Strain 19F, NR-29449.</w:t>
            </w:r>
          </w:p>
        </w:tc>
      </w:tr>
      <w:tr w:rsidR="005C48B4" w14:paraId="3B953B29" w14:textId="77777777" w:rsidTr="0039362C">
        <w:trPr>
          <w:trHeight w:val="1648"/>
        </w:trPr>
        <w:tc>
          <w:tcPr>
            <w:tcW w:w="1098" w:type="dxa"/>
          </w:tcPr>
          <w:p w14:paraId="00E79750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07</w:t>
            </w:r>
          </w:p>
        </w:tc>
        <w:tc>
          <w:tcPr>
            <w:tcW w:w="900" w:type="dxa"/>
          </w:tcPr>
          <w:p w14:paraId="4FA478BB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L26</w:t>
            </w:r>
          </w:p>
        </w:tc>
        <w:tc>
          <w:tcPr>
            <w:tcW w:w="2340" w:type="dxa"/>
          </w:tcPr>
          <w:p w14:paraId="73B87F4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VP(v)</w:t>
            </w:r>
          </w:p>
        </w:tc>
        <w:tc>
          <w:tcPr>
            <w:tcW w:w="2610" w:type="dxa"/>
          </w:tcPr>
          <w:p w14:paraId="07F73723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1</w:t>
            </w:r>
          </w:p>
        </w:tc>
        <w:tc>
          <w:tcPr>
            <w:tcW w:w="900" w:type="dxa"/>
          </w:tcPr>
          <w:p w14:paraId="320AEEB1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873BFE2" w14:textId="756665BC" w:rsidR="005C48B4" w:rsidRPr="001B50E7" w:rsidRDefault="001B50E7" w:rsidP="001B50E7">
            <w:pPr>
              <w:rPr>
                <w:rFonts w:eastAsia="Times New Roman"/>
                <w:sz w:val="20"/>
                <w:szCs w:val="20"/>
              </w:rPr>
            </w:pPr>
            <w:r w:rsidRPr="001B50E7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1B50E7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1B50E7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1B50E7">
              <w:rPr>
                <w:rFonts w:eastAsia="Times New Roman"/>
                <w:sz w:val="20"/>
                <w:szCs w:val="20"/>
              </w:rPr>
              <w:t>, Strain L26, NR-29445.</w:t>
            </w:r>
          </w:p>
        </w:tc>
      </w:tr>
      <w:tr w:rsidR="005C48B4" w14:paraId="6650371C" w14:textId="77777777" w:rsidTr="005C48B4">
        <w:tc>
          <w:tcPr>
            <w:tcW w:w="1098" w:type="dxa"/>
          </w:tcPr>
          <w:p w14:paraId="670B699C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08</w:t>
            </w:r>
          </w:p>
        </w:tc>
        <w:tc>
          <w:tcPr>
            <w:tcW w:w="900" w:type="dxa"/>
          </w:tcPr>
          <w:p w14:paraId="3BDF7E15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37039</w:t>
            </w:r>
          </w:p>
        </w:tc>
        <w:tc>
          <w:tcPr>
            <w:tcW w:w="2340" w:type="dxa"/>
          </w:tcPr>
          <w:p w14:paraId="556C2C06" w14:textId="3CEB327F" w:rsidR="005C48B4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isolate, </w:t>
            </w:r>
            <w:r w:rsidR="0039362C">
              <w:rPr>
                <w:sz w:val="20"/>
                <w:szCs w:val="20"/>
              </w:rPr>
              <w:t>H(or)</w:t>
            </w:r>
            <w:bookmarkStart w:id="0" w:name="_GoBack"/>
            <w:bookmarkEnd w:id="0"/>
          </w:p>
          <w:p w14:paraId="07F4C180" w14:textId="77777777" w:rsidR="0039362C" w:rsidRPr="00B47C2B" w:rsidRDefault="0039362C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53B0051E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1</w:t>
            </w:r>
          </w:p>
        </w:tc>
        <w:tc>
          <w:tcPr>
            <w:tcW w:w="900" w:type="dxa"/>
          </w:tcPr>
          <w:p w14:paraId="22C143E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B563C32" w14:textId="4543CF15" w:rsidR="005C48B4" w:rsidRPr="0039362C" w:rsidRDefault="0039362C" w:rsidP="0039362C">
            <w:pPr>
              <w:rPr>
                <w:rFonts w:eastAsia="Times New Roman"/>
                <w:sz w:val="20"/>
                <w:szCs w:val="20"/>
              </w:rPr>
            </w:pPr>
            <w:r w:rsidRPr="0039362C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39362C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39362C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39362C">
              <w:rPr>
                <w:rFonts w:eastAsia="Times New Roman"/>
                <w:sz w:val="20"/>
                <w:szCs w:val="20"/>
              </w:rPr>
              <w:t>, Strain P37039, NR-29451.</w:t>
            </w:r>
          </w:p>
        </w:tc>
      </w:tr>
      <w:tr w:rsidR="005C48B4" w14:paraId="5DE63030" w14:textId="77777777" w:rsidTr="005C48B4">
        <w:tc>
          <w:tcPr>
            <w:tcW w:w="1098" w:type="dxa"/>
          </w:tcPr>
          <w:p w14:paraId="2E5F0B35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09</w:t>
            </w:r>
          </w:p>
        </w:tc>
        <w:tc>
          <w:tcPr>
            <w:tcW w:w="900" w:type="dxa"/>
          </w:tcPr>
          <w:p w14:paraId="0F3DC886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12C</w:t>
            </w:r>
          </w:p>
        </w:tc>
        <w:tc>
          <w:tcPr>
            <w:tcW w:w="2340" w:type="dxa"/>
          </w:tcPr>
          <w:p w14:paraId="50426F1B" w14:textId="7F66B814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VP(or</w:t>
            </w:r>
            <w:r w:rsidR="004D596C">
              <w:rPr>
                <w:sz w:val="20"/>
                <w:szCs w:val="20"/>
              </w:rPr>
              <w:t>a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1FAD420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1</w:t>
            </w:r>
          </w:p>
        </w:tc>
        <w:tc>
          <w:tcPr>
            <w:tcW w:w="900" w:type="dxa"/>
          </w:tcPr>
          <w:p w14:paraId="54CA59C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1E4498A" w14:textId="5C172802" w:rsidR="005C48B4" w:rsidRPr="004D596C" w:rsidRDefault="004D596C" w:rsidP="004D596C">
            <w:pPr>
              <w:rPr>
                <w:rFonts w:eastAsia="Times New Roman"/>
                <w:sz w:val="20"/>
                <w:szCs w:val="20"/>
              </w:rPr>
            </w:pPr>
            <w:r w:rsidRPr="004D596C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4D596C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4D596C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4D596C">
              <w:rPr>
                <w:rFonts w:eastAsia="Times New Roman"/>
                <w:sz w:val="20"/>
                <w:szCs w:val="20"/>
              </w:rPr>
              <w:t>, Strain 12C, NR-29444</w:t>
            </w:r>
          </w:p>
        </w:tc>
      </w:tr>
      <w:tr w:rsidR="005C48B4" w14:paraId="332F2EB7" w14:textId="77777777" w:rsidTr="005C48B4">
        <w:tc>
          <w:tcPr>
            <w:tcW w:w="1098" w:type="dxa"/>
          </w:tcPr>
          <w:p w14:paraId="62D3816B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10</w:t>
            </w:r>
          </w:p>
        </w:tc>
        <w:tc>
          <w:tcPr>
            <w:tcW w:w="900" w:type="dxa"/>
          </w:tcPr>
          <w:p w14:paraId="6718D9DC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37005</w:t>
            </w:r>
          </w:p>
        </w:tc>
        <w:tc>
          <w:tcPr>
            <w:tcW w:w="2340" w:type="dxa"/>
          </w:tcPr>
          <w:p w14:paraId="3F6AADA8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H(or)</w:t>
            </w:r>
          </w:p>
        </w:tc>
        <w:tc>
          <w:tcPr>
            <w:tcW w:w="2610" w:type="dxa"/>
          </w:tcPr>
          <w:p w14:paraId="7A94CC9C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1</w:t>
            </w:r>
          </w:p>
        </w:tc>
        <w:tc>
          <w:tcPr>
            <w:tcW w:w="900" w:type="dxa"/>
          </w:tcPr>
          <w:p w14:paraId="397A80EC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BB0A824" w14:textId="32C93C26" w:rsidR="005C48B4" w:rsidRPr="00517779" w:rsidRDefault="00517779" w:rsidP="00517779">
            <w:pPr>
              <w:rPr>
                <w:rFonts w:eastAsia="Times New Roman"/>
                <w:sz w:val="20"/>
                <w:szCs w:val="20"/>
              </w:rPr>
            </w:pPr>
            <w:r w:rsidRPr="00517779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517779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517779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517779">
              <w:rPr>
                <w:rFonts w:eastAsia="Times New Roman"/>
                <w:sz w:val="20"/>
                <w:szCs w:val="20"/>
              </w:rPr>
              <w:t>, Strain P37005, NR-29447.</w:t>
            </w:r>
          </w:p>
        </w:tc>
      </w:tr>
      <w:tr w:rsidR="005C48B4" w14:paraId="076F3578" w14:textId="77777777" w:rsidTr="005C48B4">
        <w:tc>
          <w:tcPr>
            <w:tcW w:w="1098" w:type="dxa"/>
          </w:tcPr>
          <w:p w14:paraId="342000D1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11</w:t>
            </w:r>
          </w:p>
        </w:tc>
        <w:tc>
          <w:tcPr>
            <w:tcW w:w="900" w:type="dxa"/>
          </w:tcPr>
          <w:p w14:paraId="4ACC1FB3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37037</w:t>
            </w:r>
          </w:p>
        </w:tc>
        <w:tc>
          <w:tcPr>
            <w:tcW w:w="2340" w:type="dxa"/>
          </w:tcPr>
          <w:p w14:paraId="13E904B3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H(or)</w:t>
            </w:r>
          </w:p>
        </w:tc>
        <w:tc>
          <w:tcPr>
            <w:tcW w:w="2610" w:type="dxa"/>
          </w:tcPr>
          <w:p w14:paraId="6D66055E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1</w:t>
            </w:r>
          </w:p>
        </w:tc>
        <w:tc>
          <w:tcPr>
            <w:tcW w:w="900" w:type="dxa"/>
          </w:tcPr>
          <w:p w14:paraId="7DE8C5C8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5F87361" w14:textId="1516315E" w:rsidR="005C48B4" w:rsidRPr="003022D3" w:rsidRDefault="003022D3" w:rsidP="003022D3">
            <w:pPr>
              <w:rPr>
                <w:rFonts w:eastAsia="Times New Roman"/>
                <w:sz w:val="20"/>
                <w:szCs w:val="20"/>
              </w:rPr>
            </w:pPr>
            <w:r w:rsidRPr="003022D3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3022D3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3022D3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3022D3">
              <w:rPr>
                <w:rFonts w:eastAsia="Times New Roman"/>
                <w:sz w:val="20"/>
                <w:szCs w:val="20"/>
              </w:rPr>
              <w:t>, Strain P37037, NR-29450.</w:t>
            </w:r>
          </w:p>
        </w:tc>
      </w:tr>
      <w:tr w:rsidR="005C48B4" w14:paraId="7B6EC2A0" w14:textId="77777777" w:rsidTr="005C48B4">
        <w:tc>
          <w:tcPr>
            <w:tcW w:w="1098" w:type="dxa"/>
          </w:tcPr>
          <w:p w14:paraId="5062FF47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YCAT812</w:t>
            </w:r>
          </w:p>
        </w:tc>
        <w:tc>
          <w:tcPr>
            <w:tcW w:w="900" w:type="dxa"/>
          </w:tcPr>
          <w:p w14:paraId="00E839F6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47C2B">
              <w:rPr>
                <w:sz w:val="20"/>
                <w:szCs w:val="20"/>
              </w:rPr>
              <w:t>P78048</w:t>
            </w:r>
          </w:p>
        </w:tc>
        <w:tc>
          <w:tcPr>
            <w:tcW w:w="2340" w:type="dxa"/>
          </w:tcPr>
          <w:p w14:paraId="68044CCF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isolate, BSI</w:t>
            </w:r>
          </w:p>
        </w:tc>
        <w:tc>
          <w:tcPr>
            <w:tcW w:w="2610" w:type="dxa"/>
          </w:tcPr>
          <w:p w14:paraId="0803951E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1</w:t>
            </w:r>
          </w:p>
        </w:tc>
        <w:tc>
          <w:tcPr>
            <w:tcW w:w="900" w:type="dxa"/>
          </w:tcPr>
          <w:p w14:paraId="0C7C5EC4" w14:textId="77777777" w:rsidR="005C48B4" w:rsidRPr="00B47C2B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A4C47E4" w14:textId="4BB73E89" w:rsidR="005C48B4" w:rsidRPr="00B47C2B" w:rsidRDefault="00543B6A" w:rsidP="00EC6F6E">
            <w:pPr>
              <w:rPr>
                <w:sz w:val="20"/>
                <w:szCs w:val="20"/>
              </w:rPr>
            </w:pPr>
            <w:r w:rsidRPr="00543B6A">
              <w:rPr>
                <w:rFonts w:eastAsia="Times New Roman"/>
                <w:sz w:val="20"/>
                <w:szCs w:val="20"/>
              </w:rPr>
              <w:t xml:space="preserve">BEI Resources, NIAID, NIH: </w:t>
            </w:r>
            <w:r w:rsidRPr="00543B6A">
              <w:rPr>
                <w:rFonts w:eastAsia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543B6A">
              <w:rPr>
                <w:rFonts w:eastAsia="Times New Roman"/>
                <w:i/>
                <w:iCs/>
                <w:sz w:val="20"/>
                <w:szCs w:val="20"/>
              </w:rPr>
              <w:t>albicans</w:t>
            </w:r>
            <w:proofErr w:type="spellEnd"/>
            <w:r w:rsidRPr="00543B6A">
              <w:rPr>
                <w:rFonts w:eastAsia="Times New Roman"/>
                <w:sz w:val="20"/>
                <w:szCs w:val="20"/>
              </w:rPr>
              <w:t>, Strain P78048, NR-29434.</w:t>
            </w:r>
            <w:r w:rsidR="00EC6F6E" w:rsidRPr="00B47C2B">
              <w:rPr>
                <w:sz w:val="20"/>
                <w:szCs w:val="20"/>
              </w:rPr>
              <w:t xml:space="preserve"> </w:t>
            </w:r>
          </w:p>
        </w:tc>
      </w:tr>
      <w:tr w:rsidR="005C48B4" w14:paraId="0B3B12DD" w14:textId="77777777" w:rsidTr="005C48B4">
        <w:tc>
          <w:tcPr>
            <w:tcW w:w="1098" w:type="dxa"/>
          </w:tcPr>
          <w:p w14:paraId="632D7B4B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sz w:val="20"/>
                <w:szCs w:val="20"/>
              </w:rPr>
              <w:t>YCAT834</w:t>
            </w:r>
          </w:p>
          <w:p w14:paraId="62DFE029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1A75EA9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sz w:val="20"/>
                <w:szCs w:val="20"/>
              </w:rPr>
              <w:t>CAS9</w:t>
            </w:r>
          </w:p>
        </w:tc>
        <w:tc>
          <w:tcPr>
            <w:tcW w:w="2340" w:type="dxa"/>
          </w:tcPr>
          <w:p w14:paraId="4CE74419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i/>
                <w:sz w:val="20"/>
                <w:szCs w:val="20"/>
              </w:rPr>
              <w:t>tye7∆/∆ gal4∆/∆</w:t>
            </w:r>
          </w:p>
        </w:tc>
        <w:tc>
          <w:tcPr>
            <w:tcW w:w="2610" w:type="dxa"/>
          </w:tcPr>
          <w:p w14:paraId="5F2C5097" w14:textId="77777777" w:rsidR="005C48B4" w:rsidRPr="00EE375D" w:rsidRDefault="005C48B4" w:rsidP="009848E1">
            <w:pPr>
              <w:spacing w:line="360" w:lineRule="auto"/>
              <w:rPr>
                <w:sz w:val="20"/>
                <w:szCs w:val="20"/>
              </w:rPr>
            </w:pPr>
            <w:r w:rsidRPr="00EE375D">
              <w:rPr>
                <w:i/>
                <w:sz w:val="20"/>
                <w:szCs w:val="20"/>
              </w:rPr>
              <w:t>tye7∆∆gal4∆∆</w:t>
            </w:r>
          </w:p>
          <w:p w14:paraId="421CA512" w14:textId="77777777" w:rsidR="005C48B4" w:rsidRPr="00EE375D" w:rsidRDefault="005C48B4" w:rsidP="009848E1">
            <w:pPr>
              <w:keepNext/>
              <w:keepLines/>
              <w:spacing w:line="360" w:lineRule="auto"/>
              <w:outlineLvl w:val="5"/>
              <w:rPr>
                <w:i/>
                <w:color w:val="000000"/>
                <w:sz w:val="20"/>
                <w:szCs w:val="20"/>
              </w:rPr>
            </w:pPr>
            <w:r w:rsidRPr="00EE375D">
              <w:rPr>
                <w:i/>
                <w:color w:val="000000"/>
                <w:sz w:val="20"/>
                <w:szCs w:val="20"/>
              </w:rPr>
              <w:t>tye7</w:t>
            </w:r>
            <w:proofErr w:type="gramStart"/>
            <w:r w:rsidRPr="00EE375D">
              <w:rPr>
                <w:i/>
                <w:color w:val="000000"/>
                <w:sz w:val="20"/>
                <w:szCs w:val="20"/>
              </w:rPr>
              <w:t>∆::</w:t>
            </w:r>
            <w:proofErr w:type="gramEnd"/>
            <w:r w:rsidRPr="00EE375D">
              <w:rPr>
                <w:i/>
                <w:color w:val="000000"/>
                <w:sz w:val="20"/>
                <w:szCs w:val="20"/>
              </w:rPr>
              <w:t>FRT/tye7∆::FRT</w:t>
            </w:r>
          </w:p>
          <w:p w14:paraId="5FF572D0" w14:textId="77777777" w:rsidR="005C48B4" w:rsidRPr="00EE375D" w:rsidRDefault="005C48B4" w:rsidP="009848E1">
            <w:pPr>
              <w:keepNext/>
              <w:keepLines/>
              <w:spacing w:line="360" w:lineRule="auto"/>
              <w:outlineLvl w:val="5"/>
              <w:rPr>
                <w:i/>
                <w:color w:val="000000"/>
                <w:sz w:val="20"/>
                <w:szCs w:val="20"/>
              </w:rPr>
            </w:pPr>
            <w:r w:rsidRPr="00EE375D">
              <w:rPr>
                <w:i/>
                <w:color w:val="000000"/>
                <w:sz w:val="20"/>
                <w:szCs w:val="20"/>
              </w:rPr>
              <w:t>gal4</w:t>
            </w:r>
            <w:proofErr w:type="gramStart"/>
            <w:r w:rsidRPr="00EE375D">
              <w:rPr>
                <w:i/>
                <w:color w:val="000000"/>
                <w:sz w:val="20"/>
                <w:szCs w:val="20"/>
              </w:rPr>
              <w:t>∆::</w:t>
            </w:r>
            <w:proofErr w:type="gramEnd"/>
            <w:r w:rsidRPr="00EE375D">
              <w:rPr>
                <w:i/>
                <w:color w:val="000000"/>
                <w:sz w:val="20"/>
                <w:szCs w:val="20"/>
              </w:rPr>
              <w:t>ARG4/gal4∆::HIS1</w:t>
            </w:r>
          </w:p>
          <w:p w14:paraId="66427625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i/>
                <w:color w:val="000000"/>
                <w:sz w:val="20"/>
                <w:szCs w:val="20"/>
              </w:rPr>
              <w:t>RPS10/rps</w:t>
            </w:r>
            <w:proofErr w:type="gramStart"/>
            <w:r w:rsidRPr="00EE375D">
              <w:rPr>
                <w:i/>
                <w:color w:val="000000"/>
                <w:sz w:val="20"/>
                <w:szCs w:val="20"/>
              </w:rPr>
              <w:t>10::</w:t>
            </w:r>
            <w:proofErr w:type="gramEnd"/>
            <w:r w:rsidRPr="00EE375D">
              <w:rPr>
                <w:i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900" w:type="dxa"/>
          </w:tcPr>
          <w:p w14:paraId="1EBB4874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sz w:val="20"/>
                <w:szCs w:val="20"/>
              </w:rPr>
              <w:t>BWP17</w:t>
            </w:r>
          </w:p>
        </w:tc>
        <w:tc>
          <w:tcPr>
            <w:tcW w:w="1440" w:type="dxa"/>
          </w:tcPr>
          <w:p w14:paraId="11D749E8" w14:textId="3666C6C4" w:rsidR="005C48B4" w:rsidRPr="00EE375D" w:rsidRDefault="005C48B4" w:rsidP="009A555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sz w:val="20"/>
                <w:szCs w:val="20"/>
              </w:rPr>
              <w:t>Askew et al</w:t>
            </w:r>
            <w:r w:rsidR="009A555B">
              <w:rPr>
                <w:sz w:val="20"/>
                <w:szCs w:val="20"/>
              </w:rPr>
              <w:t xml:space="preserve"> </w:t>
            </w:r>
            <w:proofErr w:type="spellStart"/>
            <w:r w:rsidR="009A555B" w:rsidRPr="009A555B">
              <w:rPr>
                <w:i/>
                <w:sz w:val="20"/>
                <w:szCs w:val="20"/>
              </w:rPr>
              <w:t>PLoS</w:t>
            </w:r>
            <w:proofErr w:type="spellEnd"/>
            <w:r w:rsidR="009A555B" w:rsidRPr="009A555B">
              <w:rPr>
                <w:i/>
                <w:sz w:val="20"/>
                <w:szCs w:val="20"/>
              </w:rPr>
              <w:t xml:space="preserve"> Pathogens</w:t>
            </w:r>
            <w:r w:rsidR="009A555B">
              <w:rPr>
                <w:sz w:val="20"/>
                <w:szCs w:val="20"/>
              </w:rPr>
              <w:t xml:space="preserve"> 2009, e1000612, PMID 19816560</w:t>
            </w:r>
          </w:p>
        </w:tc>
      </w:tr>
      <w:tr w:rsidR="005C48B4" w14:paraId="32FB6163" w14:textId="77777777" w:rsidTr="005C48B4">
        <w:tc>
          <w:tcPr>
            <w:tcW w:w="1098" w:type="dxa"/>
          </w:tcPr>
          <w:p w14:paraId="744F69FF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sz w:val="20"/>
                <w:szCs w:val="20"/>
              </w:rPr>
              <w:t>YCAT835</w:t>
            </w:r>
          </w:p>
          <w:p w14:paraId="25A240F1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CA22734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sz w:val="20"/>
                <w:szCs w:val="20"/>
              </w:rPr>
              <w:t>CAS10</w:t>
            </w:r>
          </w:p>
        </w:tc>
        <w:tc>
          <w:tcPr>
            <w:tcW w:w="2340" w:type="dxa"/>
          </w:tcPr>
          <w:p w14:paraId="53C6E4EF" w14:textId="77777777" w:rsidR="005C48B4" w:rsidRPr="00EE375D" w:rsidRDefault="005C48B4" w:rsidP="009848E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EE375D">
              <w:rPr>
                <w:i/>
                <w:sz w:val="20"/>
                <w:szCs w:val="20"/>
              </w:rPr>
              <w:t>tye7∆/∆ gal4∆/∆</w:t>
            </w:r>
          </w:p>
          <w:p w14:paraId="10498602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i/>
                <w:sz w:val="20"/>
                <w:szCs w:val="20"/>
              </w:rPr>
              <w:t>+TYE7+GAL4</w:t>
            </w:r>
          </w:p>
        </w:tc>
        <w:tc>
          <w:tcPr>
            <w:tcW w:w="2610" w:type="dxa"/>
          </w:tcPr>
          <w:p w14:paraId="6FA6C4C1" w14:textId="77777777" w:rsidR="005C48B4" w:rsidRPr="00EE375D" w:rsidRDefault="005C48B4" w:rsidP="009848E1">
            <w:pPr>
              <w:spacing w:line="360" w:lineRule="auto"/>
              <w:rPr>
                <w:sz w:val="20"/>
                <w:szCs w:val="20"/>
              </w:rPr>
            </w:pPr>
            <w:r w:rsidRPr="00EE375D">
              <w:rPr>
                <w:i/>
                <w:sz w:val="20"/>
                <w:szCs w:val="20"/>
              </w:rPr>
              <w:t>tye7∆∆gal4∆∆</w:t>
            </w:r>
            <w:r w:rsidRPr="00EE375D">
              <w:rPr>
                <w:sz w:val="20"/>
                <w:szCs w:val="20"/>
              </w:rPr>
              <w:t>+</w:t>
            </w:r>
            <w:r w:rsidRPr="00EE375D">
              <w:rPr>
                <w:i/>
                <w:sz w:val="20"/>
                <w:szCs w:val="20"/>
              </w:rPr>
              <w:t>TYE7</w:t>
            </w:r>
            <w:r w:rsidRPr="00EE375D">
              <w:rPr>
                <w:sz w:val="20"/>
                <w:szCs w:val="20"/>
              </w:rPr>
              <w:t>+</w:t>
            </w:r>
            <w:r w:rsidRPr="00EE375D">
              <w:rPr>
                <w:i/>
                <w:sz w:val="20"/>
                <w:szCs w:val="20"/>
              </w:rPr>
              <w:t>GAL4</w:t>
            </w:r>
            <w:r w:rsidRPr="00EE375D">
              <w:rPr>
                <w:sz w:val="20"/>
                <w:szCs w:val="20"/>
              </w:rPr>
              <w:t xml:space="preserve"> </w:t>
            </w:r>
          </w:p>
          <w:p w14:paraId="6BD70BA2" w14:textId="77777777" w:rsidR="005C48B4" w:rsidRPr="00EE375D" w:rsidRDefault="005C48B4" w:rsidP="009848E1">
            <w:pPr>
              <w:keepNext/>
              <w:keepLines/>
              <w:spacing w:line="360" w:lineRule="auto"/>
              <w:outlineLvl w:val="5"/>
              <w:rPr>
                <w:i/>
                <w:color w:val="000000"/>
                <w:sz w:val="20"/>
                <w:szCs w:val="20"/>
              </w:rPr>
            </w:pPr>
            <w:r w:rsidRPr="00EE375D">
              <w:rPr>
                <w:i/>
                <w:color w:val="000000"/>
                <w:sz w:val="20"/>
                <w:szCs w:val="20"/>
              </w:rPr>
              <w:t>tye7</w:t>
            </w:r>
            <w:proofErr w:type="gramStart"/>
            <w:r w:rsidRPr="00EE375D">
              <w:rPr>
                <w:i/>
                <w:color w:val="000000"/>
                <w:sz w:val="20"/>
                <w:szCs w:val="20"/>
              </w:rPr>
              <w:t>∆::</w:t>
            </w:r>
            <w:proofErr w:type="gramEnd"/>
            <w:r w:rsidRPr="00EE375D">
              <w:rPr>
                <w:i/>
                <w:color w:val="000000"/>
                <w:sz w:val="20"/>
                <w:szCs w:val="20"/>
              </w:rPr>
              <w:t>FRT/TYE7::FRT</w:t>
            </w:r>
          </w:p>
          <w:p w14:paraId="33E638DE" w14:textId="77777777" w:rsidR="005C48B4" w:rsidRPr="00EE375D" w:rsidRDefault="005C48B4" w:rsidP="009848E1">
            <w:pPr>
              <w:keepNext/>
              <w:keepLines/>
              <w:spacing w:line="360" w:lineRule="auto"/>
              <w:outlineLvl w:val="5"/>
              <w:rPr>
                <w:i/>
                <w:color w:val="000000"/>
                <w:sz w:val="20"/>
                <w:szCs w:val="20"/>
              </w:rPr>
            </w:pPr>
            <w:r w:rsidRPr="00EE375D">
              <w:rPr>
                <w:i/>
                <w:color w:val="000000"/>
                <w:sz w:val="20"/>
                <w:szCs w:val="20"/>
              </w:rPr>
              <w:t>gal4</w:t>
            </w:r>
            <w:proofErr w:type="gramStart"/>
            <w:r w:rsidRPr="00EE375D">
              <w:rPr>
                <w:i/>
                <w:color w:val="000000"/>
                <w:sz w:val="20"/>
                <w:szCs w:val="20"/>
              </w:rPr>
              <w:t>∆::</w:t>
            </w:r>
            <w:proofErr w:type="gramEnd"/>
            <w:r w:rsidRPr="00EE375D">
              <w:rPr>
                <w:i/>
                <w:color w:val="000000"/>
                <w:sz w:val="20"/>
                <w:szCs w:val="20"/>
              </w:rPr>
              <w:t>ARG4/GAL4::FRT</w:t>
            </w:r>
          </w:p>
          <w:p w14:paraId="22206F99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i/>
                <w:color w:val="000000"/>
                <w:sz w:val="20"/>
                <w:szCs w:val="20"/>
              </w:rPr>
              <w:t>HIS1/his</w:t>
            </w:r>
            <w:proofErr w:type="gramStart"/>
            <w:r w:rsidRPr="00EE375D">
              <w:rPr>
                <w:i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EE375D">
              <w:rPr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EE375D">
              <w:rPr>
                <w:i/>
                <w:color w:val="000000"/>
                <w:sz w:val="20"/>
                <w:szCs w:val="20"/>
              </w:rPr>
              <w:t>, RPS10/rps10::URA3</w:t>
            </w:r>
          </w:p>
        </w:tc>
        <w:tc>
          <w:tcPr>
            <w:tcW w:w="900" w:type="dxa"/>
          </w:tcPr>
          <w:p w14:paraId="5165F6FB" w14:textId="77777777" w:rsidR="005C48B4" w:rsidRPr="00EE375D" w:rsidRDefault="005C48B4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sz w:val="20"/>
                <w:szCs w:val="20"/>
              </w:rPr>
              <w:t>BWP17</w:t>
            </w:r>
          </w:p>
        </w:tc>
        <w:tc>
          <w:tcPr>
            <w:tcW w:w="1440" w:type="dxa"/>
          </w:tcPr>
          <w:p w14:paraId="4FC0D014" w14:textId="7FD77B19" w:rsidR="005C48B4" w:rsidRPr="00EE375D" w:rsidRDefault="009A555B" w:rsidP="009848E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E375D">
              <w:rPr>
                <w:sz w:val="20"/>
                <w:szCs w:val="20"/>
              </w:rPr>
              <w:t>Askew et al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9A555B">
              <w:rPr>
                <w:i/>
                <w:sz w:val="20"/>
                <w:szCs w:val="20"/>
              </w:rPr>
              <w:t>PLoS</w:t>
            </w:r>
            <w:proofErr w:type="spellEnd"/>
            <w:r w:rsidRPr="009A555B">
              <w:rPr>
                <w:i/>
                <w:sz w:val="20"/>
                <w:szCs w:val="20"/>
              </w:rPr>
              <w:t xml:space="preserve"> Pathogens</w:t>
            </w:r>
            <w:r>
              <w:rPr>
                <w:sz w:val="20"/>
                <w:szCs w:val="20"/>
              </w:rPr>
              <w:t xml:space="preserve"> 2009, e1000612, PMID 19816560</w:t>
            </w:r>
          </w:p>
        </w:tc>
      </w:tr>
    </w:tbl>
    <w:p w14:paraId="375DDF3B" w14:textId="77777777" w:rsidR="005C48B4" w:rsidRDefault="005C48B4"/>
    <w:p w14:paraId="750E1379" w14:textId="77777777" w:rsidR="005C48B4" w:rsidRDefault="005C48B4" w:rsidP="005C48B4">
      <w:pPr>
        <w:spacing w:line="360" w:lineRule="auto"/>
        <w:jc w:val="both"/>
      </w:pPr>
      <w:r>
        <w:t xml:space="preserve">Abbreviations in table: BSI, bloodstream isolate; VP, vaginitis patient; v, vaginal sample; </w:t>
      </w:r>
    </w:p>
    <w:p w14:paraId="50C01C64" w14:textId="380DFF6B" w:rsidR="005C48B4" w:rsidRPr="005C48B4" w:rsidRDefault="005C48B4" w:rsidP="005C48B4">
      <w:r>
        <w:t>or, oral sample; HIV+, HIV-positive; H, healthy individual</w:t>
      </w:r>
    </w:p>
    <w:sectPr w:rsidR="005C48B4" w:rsidRPr="005C48B4" w:rsidSect="00CF07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585"/>
    <w:rsid w:val="00014A4F"/>
    <w:rsid w:val="00026A29"/>
    <w:rsid w:val="0002748B"/>
    <w:rsid w:val="000418CF"/>
    <w:rsid w:val="0004194C"/>
    <w:rsid w:val="00046E38"/>
    <w:rsid w:val="00053FE5"/>
    <w:rsid w:val="0006035A"/>
    <w:rsid w:val="000635C9"/>
    <w:rsid w:val="00070BF8"/>
    <w:rsid w:val="000726DF"/>
    <w:rsid w:val="000817C5"/>
    <w:rsid w:val="000838D6"/>
    <w:rsid w:val="00087EAA"/>
    <w:rsid w:val="00090D08"/>
    <w:rsid w:val="0009530C"/>
    <w:rsid w:val="000B2472"/>
    <w:rsid w:val="000B492B"/>
    <w:rsid w:val="000C2EF7"/>
    <w:rsid w:val="000D1D44"/>
    <w:rsid w:val="000D5998"/>
    <w:rsid w:val="000D5F36"/>
    <w:rsid w:val="000D6436"/>
    <w:rsid w:val="000E149B"/>
    <w:rsid w:val="000E1939"/>
    <w:rsid w:val="000E5244"/>
    <w:rsid w:val="000F087F"/>
    <w:rsid w:val="00107C0D"/>
    <w:rsid w:val="001272B5"/>
    <w:rsid w:val="00130A55"/>
    <w:rsid w:val="00131370"/>
    <w:rsid w:val="00171684"/>
    <w:rsid w:val="00181CA1"/>
    <w:rsid w:val="00184766"/>
    <w:rsid w:val="00184DD8"/>
    <w:rsid w:val="0018645A"/>
    <w:rsid w:val="001917FB"/>
    <w:rsid w:val="00192CDE"/>
    <w:rsid w:val="00196A1E"/>
    <w:rsid w:val="001A59BC"/>
    <w:rsid w:val="001B22A8"/>
    <w:rsid w:val="001B50E7"/>
    <w:rsid w:val="001B5A49"/>
    <w:rsid w:val="001B5D32"/>
    <w:rsid w:val="001C12C3"/>
    <w:rsid w:val="001C26D9"/>
    <w:rsid w:val="001C6535"/>
    <w:rsid w:val="001D6A7D"/>
    <w:rsid w:val="001F6A84"/>
    <w:rsid w:val="002049F2"/>
    <w:rsid w:val="002144A7"/>
    <w:rsid w:val="00214E8A"/>
    <w:rsid w:val="002238A0"/>
    <w:rsid w:val="002404FA"/>
    <w:rsid w:val="00241052"/>
    <w:rsid w:val="00250CA1"/>
    <w:rsid w:val="00252D5C"/>
    <w:rsid w:val="00254971"/>
    <w:rsid w:val="0026147C"/>
    <w:rsid w:val="002674C4"/>
    <w:rsid w:val="002726AE"/>
    <w:rsid w:val="00295309"/>
    <w:rsid w:val="00295E1A"/>
    <w:rsid w:val="002A3599"/>
    <w:rsid w:val="002B3FEF"/>
    <w:rsid w:val="002C6103"/>
    <w:rsid w:val="002C7CDF"/>
    <w:rsid w:val="002D2466"/>
    <w:rsid w:val="002D453F"/>
    <w:rsid w:val="002D5A32"/>
    <w:rsid w:val="002E549E"/>
    <w:rsid w:val="003022D3"/>
    <w:rsid w:val="003024A7"/>
    <w:rsid w:val="00304190"/>
    <w:rsid w:val="0030467D"/>
    <w:rsid w:val="003116B4"/>
    <w:rsid w:val="00311A3F"/>
    <w:rsid w:val="003130A7"/>
    <w:rsid w:val="003206B4"/>
    <w:rsid w:val="00320ACE"/>
    <w:rsid w:val="003243FD"/>
    <w:rsid w:val="00341845"/>
    <w:rsid w:val="003669F6"/>
    <w:rsid w:val="00372AFB"/>
    <w:rsid w:val="003754B5"/>
    <w:rsid w:val="00375DBB"/>
    <w:rsid w:val="0039362C"/>
    <w:rsid w:val="003C70C1"/>
    <w:rsid w:val="003C7D14"/>
    <w:rsid w:val="003D033B"/>
    <w:rsid w:val="003D1073"/>
    <w:rsid w:val="003F2C21"/>
    <w:rsid w:val="003F632D"/>
    <w:rsid w:val="003F7937"/>
    <w:rsid w:val="00400705"/>
    <w:rsid w:val="00402606"/>
    <w:rsid w:val="00412AB5"/>
    <w:rsid w:val="00414AAF"/>
    <w:rsid w:val="004162BC"/>
    <w:rsid w:val="004320FC"/>
    <w:rsid w:val="00441645"/>
    <w:rsid w:val="004464CE"/>
    <w:rsid w:val="004469ED"/>
    <w:rsid w:val="00451734"/>
    <w:rsid w:val="00453134"/>
    <w:rsid w:val="00453423"/>
    <w:rsid w:val="0045396C"/>
    <w:rsid w:val="004654A3"/>
    <w:rsid w:val="004734B6"/>
    <w:rsid w:val="00474A0F"/>
    <w:rsid w:val="00475D4A"/>
    <w:rsid w:val="00476680"/>
    <w:rsid w:val="0048201F"/>
    <w:rsid w:val="004861DE"/>
    <w:rsid w:val="00493009"/>
    <w:rsid w:val="00497358"/>
    <w:rsid w:val="00497E7A"/>
    <w:rsid w:val="004A2176"/>
    <w:rsid w:val="004A5A37"/>
    <w:rsid w:val="004A70EC"/>
    <w:rsid w:val="004B2219"/>
    <w:rsid w:val="004B2EE7"/>
    <w:rsid w:val="004C0D36"/>
    <w:rsid w:val="004C5D44"/>
    <w:rsid w:val="004C7B25"/>
    <w:rsid w:val="004D382F"/>
    <w:rsid w:val="004D596C"/>
    <w:rsid w:val="004D7B43"/>
    <w:rsid w:val="004D7E14"/>
    <w:rsid w:val="004E1F16"/>
    <w:rsid w:val="004E6869"/>
    <w:rsid w:val="004F4735"/>
    <w:rsid w:val="004F5D38"/>
    <w:rsid w:val="00500988"/>
    <w:rsid w:val="005112E6"/>
    <w:rsid w:val="00516954"/>
    <w:rsid w:val="00517779"/>
    <w:rsid w:val="005220D4"/>
    <w:rsid w:val="00522366"/>
    <w:rsid w:val="0052488A"/>
    <w:rsid w:val="005253AC"/>
    <w:rsid w:val="00537252"/>
    <w:rsid w:val="005378DF"/>
    <w:rsid w:val="00543B6A"/>
    <w:rsid w:val="00544185"/>
    <w:rsid w:val="005510B7"/>
    <w:rsid w:val="00551C89"/>
    <w:rsid w:val="00562112"/>
    <w:rsid w:val="00562513"/>
    <w:rsid w:val="00566F46"/>
    <w:rsid w:val="00570FE7"/>
    <w:rsid w:val="00575F08"/>
    <w:rsid w:val="00582A20"/>
    <w:rsid w:val="00583150"/>
    <w:rsid w:val="00591ED1"/>
    <w:rsid w:val="005A5753"/>
    <w:rsid w:val="005B0C51"/>
    <w:rsid w:val="005C3F7A"/>
    <w:rsid w:val="005C48B4"/>
    <w:rsid w:val="005E51C1"/>
    <w:rsid w:val="005F5F3E"/>
    <w:rsid w:val="00604008"/>
    <w:rsid w:val="0060489E"/>
    <w:rsid w:val="0061724B"/>
    <w:rsid w:val="0062323E"/>
    <w:rsid w:val="00630E2C"/>
    <w:rsid w:val="006327E6"/>
    <w:rsid w:val="00644F32"/>
    <w:rsid w:val="0064675C"/>
    <w:rsid w:val="006528C9"/>
    <w:rsid w:val="00666707"/>
    <w:rsid w:val="00671B7F"/>
    <w:rsid w:val="006753B4"/>
    <w:rsid w:val="00684323"/>
    <w:rsid w:val="0068487F"/>
    <w:rsid w:val="006A2139"/>
    <w:rsid w:val="006A7AAB"/>
    <w:rsid w:val="006A7DA0"/>
    <w:rsid w:val="006B3597"/>
    <w:rsid w:val="006B441A"/>
    <w:rsid w:val="006D126F"/>
    <w:rsid w:val="006D4AE4"/>
    <w:rsid w:val="00703E3D"/>
    <w:rsid w:val="00707FEF"/>
    <w:rsid w:val="00716D40"/>
    <w:rsid w:val="007429EE"/>
    <w:rsid w:val="007552C5"/>
    <w:rsid w:val="00756C96"/>
    <w:rsid w:val="00766102"/>
    <w:rsid w:val="0076688B"/>
    <w:rsid w:val="00767E1C"/>
    <w:rsid w:val="00772009"/>
    <w:rsid w:val="0077515A"/>
    <w:rsid w:val="00775A95"/>
    <w:rsid w:val="0077766E"/>
    <w:rsid w:val="0078105A"/>
    <w:rsid w:val="00787B97"/>
    <w:rsid w:val="007901AB"/>
    <w:rsid w:val="007A11EB"/>
    <w:rsid w:val="007A26F2"/>
    <w:rsid w:val="007A3D22"/>
    <w:rsid w:val="007A642C"/>
    <w:rsid w:val="007A6E2A"/>
    <w:rsid w:val="007B609C"/>
    <w:rsid w:val="007C049D"/>
    <w:rsid w:val="007C13A9"/>
    <w:rsid w:val="007C4456"/>
    <w:rsid w:val="007E514C"/>
    <w:rsid w:val="007E5D2B"/>
    <w:rsid w:val="007F1230"/>
    <w:rsid w:val="007F456C"/>
    <w:rsid w:val="007F59D5"/>
    <w:rsid w:val="00803304"/>
    <w:rsid w:val="008056B5"/>
    <w:rsid w:val="00807625"/>
    <w:rsid w:val="008136BB"/>
    <w:rsid w:val="008209B3"/>
    <w:rsid w:val="00823488"/>
    <w:rsid w:val="008248DB"/>
    <w:rsid w:val="0083299A"/>
    <w:rsid w:val="00833D95"/>
    <w:rsid w:val="00847743"/>
    <w:rsid w:val="008528F2"/>
    <w:rsid w:val="00853255"/>
    <w:rsid w:val="00855020"/>
    <w:rsid w:val="0085544D"/>
    <w:rsid w:val="00856FBB"/>
    <w:rsid w:val="00863467"/>
    <w:rsid w:val="0086638B"/>
    <w:rsid w:val="0087531B"/>
    <w:rsid w:val="00881071"/>
    <w:rsid w:val="00897597"/>
    <w:rsid w:val="008A0285"/>
    <w:rsid w:val="008A13CB"/>
    <w:rsid w:val="008A237F"/>
    <w:rsid w:val="008C0F6D"/>
    <w:rsid w:val="008C1A75"/>
    <w:rsid w:val="008E31A0"/>
    <w:rsid w:val="008F0F7C"/>
    <w:rsid w:val="008F548C"/>
    <w:rsid w:val="0091601B"/>
    <w:rsid w:val="009172A9"/>
    <w:rsid w:val="00923698"/>
    <w:rsid w:val="0092535E"/>
    <w:rsid w:val="00931F18"/>
    <w:rsid w:val="00946529"/>
    <w:rsid w:val="00946979"/>
    <w:rsid w:val="0096464F"/>
    <w:rsid w:val="00967E8C"/>
    <w:rsid w:val="00971D06"/>
    <w:rsid w:val="009753C3"/>
    <w:rsid w:val="00977CA8"/>
    <w:rsid w:val="009842CA"/>
    <w:rsid w:val="00985619"/>
    <w:rsid w:val="0098588F"/>
    <w:rsid w:val="009971B9"/>
    <w:rsid w:val="009A4008"/>
    <w:rsid w:val="009A4B08"/>
    <w:rsid w:val="009A555B"/>
    <w:rsid w:val="009A6B91"/>
    <w:rsid w:val="009B4246"/>
    <w:rsid w:val="009B5713"/>
    <w:rsid w:val="009B7C2C"/>
    <w:rsid w:val="009D1212"/>
    <w:rsid w:val="009D63B9"/>
    <w:rsid w:val="009E0CB4"/>
    <w:rsid w:val="009F1F05"/>
    <w:rsid w:val="009F3CBE"/>
    <w:rsid w:val="009F6FC2"/>
    <w:rsid w:val="00A01B1E"/>
    <w:rsid w:val="00A32B5B"/>
    <w:rsid w:val="00A3538E"/>
    <w:rsid w:val="00A3678C"/>
    <w:rsid w:val="00A408ED"/>
    <w:rsid w:val="00A45DF5"/>
    <w:rsid w:val="00A55968"/>
    <w:rsid w:val="00A6132E"/>
    <w:rsid w:val="00A62566"/>
    <w:rsid w:val="00A65E8F"/>
    <w:rsid w:val="00A767D5"/>
    <w:rsid w:val="00A84637"/>
    <w:rsid w:val="00A95DC0"/>
    <w:rsid w:val="00A965BF"/>
    <w:rsid w:val="00AA2837"/>
    <w:rsid w:val="00AA3884"/>
    <w:rsid w:val="00AB1DF1"/>
    <w:rsid w:val="00AB68F0"/>
    <w:rsid w:val="00AD10F6"/>
    <w:rsid w:val="00AD5CE8"/>
    <w:rsid w:val="00AE5508"/>
    <w:rsid w:val="00AF125B"/>
    <w:rsid w:val="00AF17C1"/>
    <w:rsid w:val="00AF5B38"/>
    <w:rsid w:val="00B04433"/>
    <w:rsid w:val="00B073C6"/>
    <w:rsid w:val="00B13585"/>
    <w:rsid w:val="00B430AD"/>
    <w:rsid w:val="00B576D5"/>
    <w:rsid w:val="00B70AA4"/>
    <w:rsid w:val="00B717A6"/>
    <w:rsid w:val="00B71BEF"/>
    <w:rsid w:val="00B73B83"/>
    <w:rsid w:val="00B810EC"/>
    <w:rsid w:val="00B83A00"/>
    <w:rsid w:val="00B90381"/>
    <w:rsid w:val="00B93406"/>
    <w:rsid w:val="00B9678D"/>
    <w:rsid w:val="00BA0A6C"/>
    <w:rsid w:val="00BA1E87"/>
    <w:rsid w:val="00BB1F99"/>
    <w:rsid w:val="00BB507E"/>
    <w:rsid w:val="00BB723D"/>
    <w:rsid w:val="00BC49AB"/>
    <w:rsid w:val="00BD0133"/>
    <w:rsid w:val="00BD3057"/>
    <w:rsid w:val="00BD31C8"/>
    <w:rsid w:val="00BD3E85"/>
    <w:rsid w:val="00BD411F"/>
    <w:rsid w:val="00BE457B"/>
    <w:rsid w:val="00BF06A5"/>
    <w:rsid w:val="00BF5BC6"/>
    <w:rsid w:val="00C20C2E"/>
    <w:rsid w:val="00C27650"/>
    <w:rsid w:val="00C37594"/>
    <w:rsid w:val="00C526DB"/>
    <w:rsid w:val="00C619EB"/>
    <w:rsid w:val="00C64113"/>
    <w:rsid w:val="00C70C6B"/>
    <w:rsid w:val="00C7393D"/>
    <w:rsid w:val="00C8100B"/>
    <w:rsid w:val="00C83916"/>
    <w:rsid w:val="00C8453B"/>
    <w:rsid w:val="00C95554"/>
    <w:rsid w:val="00CB1A3D"/>
    <w:rsid w:val="00CD079F"/>
    <w:rsid w:val="00CD09FB"/>
    <w:rsid w:val="00CE3653"/>
    <w:rsid w:val="00CF077C"/>
    <w:rsid w:val="00CF2433"/>
    <w:rsid w:val="00CF71F4"/>
    <w:rsid w:val="00D0024D"/>
    <w:rsid w:val="00D067E1"/>
    <w:rsid w:val="00D162B6"/>
    <w:rsid w:val="00D34156"/>
    <w:rsid w:val="00D40087"/>
    <w:rsid w:val="00D40CA7"/>
    <w:rsid w:val="00D41C71"/>
    <w:rsid w:val="00D50F3C"/>
    <w:rsid w:val="00D5555A"/>
    <w:rsid w:val="00D61953"/>
    <w:rsid w:val="00D7182A"/>
    <w:rsid w:val="00D73EA3"/>
    <w:rsid w:val="00D74AC6"/>
    <w:rsid w:val="00D805DD"/>
    <w:rsid w:val="00D9012C"/>
    <w:rsid w:val="00D9078B"/>
    <w:rsid w:val="00DA6FE1"/>
    <w:rsid w:val="00DB0917"/>
    <w:rsid w:val="00DB0D37"/>
    <w:rsid w:val="00DC34D6"/>
    <w:rsid w:val="00DC64B2"/>
    <w:rsid w:val="00DD3155"/>
    <w:rsid w:val="00DD7663"/>
    <w:rsid w:val="00DE3EF6"/>
    <w:rsid w:val="00DE47E5"/>
    <w:rsid w:val="00DF45FC"/>
    <w:rsid w:val="00DF6402"/>
    <w:rsid w:val="00E05A3B"/>
    <w:rsid w:val="00E079D4"/>
    <w:rsid w:val="00E20872"/>
    <w:rsid w:val="00E2317F"/>
    <w:rsid w:val="00E249E7"/>
    <w:rsid w:val="00E35671"/>
    <w:rsid w:val="00E374CC"/>
    <w:rsid w:val="00E54C15"/>
    <w:rsid w:val="00E61D05"/>
    <w:rsid w:val="00E642B9"/>
    <w:rsid w:val="00E71016"/>
    <w:rsid w:val="00E75F0F"/>
    <w:rsid w:val="00E77DE8"/>
    <w:rsid w:val="00E9650C"/>
    <w:rsid w:val="00E96AB6"/>
    <w:rsid w:val="00EA132F"/>
    <w:rsid w:val="00EA13B4"/>
    <w:rsid w:val="00EA36C0"/>
    <w:rsid w:val="00EA7AB2"/>
    <w:rsid w:val="00EB40B7"/>
    <w:rsid w:val="00EB57FC"/>
    <w:rsid w:val="00EB759B"/>
    <w:rsid w:val="00EC6F6E"/>
    <w:rsid w:val="00ED6377"/>
    <w:rsid w:val="00EE0960"/>
    <w:rsid w:val="00EE11D7"/>
    <w:rsid w:val="00EF11A7"/>
    <w:rsid w:val="00F108B2"/>
    <w:rsid w:val="00F129BA"/>
    <w:rsid w:val="00F32310"/>
    <w:rsid w:val="00F33953"/>
    <w:rsid w:val="00F339BC"/>
    <w:rsid w:val="00F54DB8"/>
    <w:rsid w:val="00F7026D"/>
    <w:rsid w:val="00F824E3"/>
    <w:rsid w:val="00F8506D"/>
    <w:rsid w:val="00F91835"/>
    <w:rsid w:val="00F92983"/>
    <w:rsid w:val="00F95CBF"/>
    <w:rsid w:val="00FA0676"/>
    <w:rsid w:val="00FA1873"/>
    <w:rsid w:val="00FB0CFD"/>
    <w:rsid w:val="00FB723E"/>
    <w:rsid w:val="00FC3B8A"/>
    <w:rsid w:val="00FC584C"/>
    <w:rsid w:val="00FC7130"/>
    <w:rsid w:val="00FE1B85"/>
    <w:rsid w:val="00FE4DEF"/>
    <w:rsid w:val="00FF4071"/>
    <w:rsid w:val="00FF617A"/>
    <w:rsid w:val="00FF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8DA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6C96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8B4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936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6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62C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6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62C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6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62C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62</Words>
  <Characters>263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cp:lastPrinted>2019-08-22T00:50:00Z</cp:lastPrinted>
  <dcterms:created xsi:type="dcterms:W3CDTF">2019-07-24T05:33:00Z</dcterms:created>
  <dcterms:modified xsi:type="dcterms:W3CDTF">2019-08-22T00:53:00Z</dcterms:modified>
</cp:coreProperties>
</file>